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Calibri" w:ascii="Calibri" w:hAnsi="Calibri"/>
          <w:lang w:val="en-US"/>
        </w:rPr>
        <w:t>Table 4bis. Average F-values for checkerboard units in the different models depending on species’ guilds, including unkown guilds (“Unknown”)</w:t>
      </w:r>
      <w:r>
        <w:rPr/>
        <w:t xml:space="preserve">. </w:t>
      </w:r>
    </w:p>
    <w:tbl>
      <w:tblPr>
        <w:tblW w:w="812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121"/>
        <w:gridCol w:w="1127"/>
        <w:gridCol w:w="804"/>
        <w:gridCol w:w="850"/>
        <w:gridCol w:w="1118"/>
        <w:gridCol w:w="1105"/>
      </w:tblGrid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fr-FR" w:bidi="ar-SA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NullModF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NullModFE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gitP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gitPE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RandForPP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RandForPF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Total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w-High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w-Motile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w-Unknown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High-Motile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High-Unknown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Motile-Unknown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Low-Low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High-High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0.9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Motile-Motile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Unknown-Unknown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3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fr-FR" w:bidi="ar-SA"/>
              </w:rPr>
              <w:t>1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Arial Unicode MS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2:36:00Z</dcterms:created>
  <dc:creator>marius</dc:creator>
  <dc:description/>
  <dc:language>en-US</dc:language>
  <cp:lastModifiedBy>marius</cp:lastModifiedBy>
  <dcterms:modified xsi:type="dcterms:W3CDTF">2016-01-25T12:44:00Z</dcterms:modified>
  <cp:revision>1</cp:revision>
  <dc:subject/>
  <dc:title/>
</cp:coreProperties>
</file>